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1A7" w:rsidRPr="006C7A5A" w:rsidRDefault="0090638B" w:rsidP="006C7A5A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6C7A5A">
        <w:rPr>
          <w:rFonts w:ascii="Times New Roman" w:hAnsi="Times New Roman" w:hint="eastAsia"/>
          <w:color w:val="000000" w:themeColor="text1"/>
          <w:sz w:val="24"/>
          <w:szCs w:val="24"/>
        </w:rPr>
        <w:t>Table S1</w:t>
      </w:r>
      <w:r w:rsidR="00827F24"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="00827F24" w:rsidRPr="006C7A5A">
        <w:rPr>
          <w:rFonts w:ascii="Times New Roman" w:hAnsi="Times New Roman" w:hint="eastAsia"/>
          <w:color w:val="000000" w:themeColor="text1"/>
          <w:sz w:val="24"/>
          <w:szCs w:val="24"/>
        </w:rPr>
        <w:t>The</w:t>
      </w:r>
      <w:proofErr w:type="gramEnd"/>
      <w:r w:rsidR="00827F24"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SA threshold</w:t>
      </w:r>
      <w:r w:rsidR="003E5E19"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="003E5E19" w:rsidRPr="006C7A5A">
        <w:rPr>
          <w:rFonts w:ascii="Times New Roman" w:hAnsi="Times New Roman" w:hint="eastAsia"/>
          <w:color w:val="000000" w:themeColor="text1"/>
        </w:rPr>
        <w:t>Å</w:t>
      </w:r>
      <w:r w:rsidR="003E5E19" w:rsidRPr="006C7A5A">
        <w:rPr>
          <w:rFonts w:ascii="Times New Roman" w:hAnsi="Times New Roman" w:hint="eastAsia"/>
          <w:color w:val="000000" w:themeColor="text1"/>
          <w:vertAlign w:val="superscript"/>
        </w:rPr>
        <w:t>2</w:t>
      </w:r>
      <w:r w:rsidR="003E5E19" w:rsidRPr="006C7A5A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="00827F24"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 amino acid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 w:rsidR="001A21F4" w:rsidRPr="006C7A5A" w:rsidTr="0063766E"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53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853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</w:tr>
      <w:tr w:rsidR="001A21F4" w:rsidRPr="006C7A5A" w:rsidTr="0063766E">
        <w:tc>
          <w:tcPr>
            <w:tcW w:w="852" w:type="dxa"/>
          </w:tcPr>
          <w:p w:rsidR="00827F24" w:rsidRPr="006C7A5A" w:rsidRDefault="0071761C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852" w:type="dxa"/>
          </w:tcPr>
          <w:p w:rsidR="00827F24" w:rsidRPr="006C7A5A" w:rsidRDefault="00144CF6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52" w:type="dxa"/>
          </w:tcPr>
          <w:p w:rsidR="00827F24" w:rsidRPr="006C7A5A" w:rsidRDefault="003B0451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52" w:type="dxa"/>
          </w:tcPr>
          <w:p w:rsidR="00827F24" w:rsidRPr="006C7A5A" w:rsidRDefault="0071761C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52" w:type="dxa"/>
          </w:tcPr>
          <w:p w:rsidR="00827F24" w:rsidRPr="006C7A5A" w:rsidRDefault="0071761C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52" w:type="dxa"/>
          </w:tcPr>
          <w:p w:rsidR="00827F24" w:rsidRPr="006C7A5A" w:rsidRDefault="00144CF6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53" w:type="dxa"/>
          </w:tcPr>
          <w:p w:rsidR="00827F24" w:rsidRPr="006C7A5A" w:rsidRDefault="00144CF6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53" w:type="dxa"/>
          </w:tcPr>
          <w:p w:rsidR="00827F24" w:rsidRPr="006C7A5A" w:rsidRDefault="00144CF6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</w:tr>
      <w:tr w:rsidR="001A21F4" w:rsidRPr="006C7A5A" w:rsidTr="0063766E"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853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53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</w:t>
            </w:r>
          </w:p>
        </w:tc>
      </w:tr>
      <w:tr w:rsidR="001A21F4" w:rsidRPr="006C7A5A" w:rsidTr="0063766E">
        <w:tc>
          <w:tcPr>
            <w:tcW w:w="852" w:type="dxa"/>
          </w:tcPr>
          <w:p w:rsidR="00827F24" w:rsidRPr="006C7A5A" w:rsidRDefault="003B0451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52" w:type="dxa"/>
          </w:tcPr>
          <w:p w:rsidR="00827F24" w:rsidRPr="006C7A5A" w:rsidRDefault="003B0451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52" w:type="dxa"/>
          </w:tcPr>
          <w:p w:rsidR="00827F24" w:rsidRPr="006C7A5A" w:rsidRDefault="003B0451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52" w:type="dxa"/>
          </w:tcPr>
          <w:p w:rsidR="00827F24" w:rsidRPr="006C7A5A" w:rsidRDefault="0071761C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52" w:type="dxa"/>
          </w:tcPr>
          <w:p w:rsidR="00827F24" w:rsidRPr="006C7A5A" w:rsidRDefault="00144CF6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52" w:type="dxa"/>
          </w:tcPr>
          <w:p w:rsidR="00827F24" w:rsidRPr="006C7A5A" w:rsidRDefault="00144CF6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52" w:type="dxa"/>
          </w:tcPr>
          <w:p w:rsidR="00827F24" w:rsidRPr="006C7A5A" w:rsidRDefault="00827F24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52" w:type="dxa"/>
          </w:tcPr>
          <w:p w:rsidR="00827F24" w:rsidRPr="006C7A5A" w:rsidRDefault="0071761C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853" w:type="dxa"/>
          </w:tcPr>
          <w:p w:rsidR="00827F24" w:rsidRPr="006C7A5A" w:rsidRDefault="0071761C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53" w:type="dxa"/>
          </w:tcPr>
          <w:p w:rsidR="00827F24" w:rsidRPr="006C7A5A" w:rsidRDefault="0071761C" w:rsidP="0063766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C7A5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0</w:t>
            </w:r>
          </w:p>
        </w:tc>
      </w:tr>
    </w:tbl>
    <w:p w:rsidR="000C21A7" w:rsidRPr="006C7A5A" w:rsidRDefault="000C21A7" w:rsidP="00AF20AC">
      <w:pPr>
        <w:rPr>
          <w:color w:val="000000" w:themeColor="text1"/>
        </w:rPr>
      </w:pPr>
    </w:p>
    <w:p w:rsidR="0090638B" w:rsidRPr="006C7A5A" w:rsidRDefault="0090638B" w:rsidP="006C7A5A">
      <w:pPr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r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S2 10-Fold Cross-Validation for SPR on </w:t>
      </w:r>
      <w:r w:rsidRPr="006C7A5A">
        <w:rPr>
          <w:rFonts w:ascii="Times New Roman" w:hAnsi="Times New Roman"/>
          <w:color w:val="000000" w:themeColor="text1"/>
          <w:sz w:val="24"/>
          <w:szCs w:val="24"/>
        </w:rPr>
        <w:t>Astral2.05-40-4506</w:t>
      </w:r>
    </w:p>
    <w:tbl>
      <w:tblPr>
        <w:tblW w:w="898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43"/>
        <w:gridCol w:w="1985"/>
        <w:gridCol w:w="1847"/>
        <w:gridCol w:w="2206"/>
      </w:tblGrid>
      <w:tr w:rsidR="00635F73" w:rsidRPr="006C7A5A" w:rsidTr="0063766E">
        <w:trPr>
          <w:trHeight w:val="274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Coverag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Accuracy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F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  <w:tcBorders>
              <w:top w:val="single" w:sz="4" w:space="0" w:color="auto"/>
            </w:tcBorders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531 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68 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42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491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80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37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472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63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24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503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300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51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524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52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32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535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62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40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513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38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22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488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71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32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498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46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22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et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506 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286 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0.144 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Me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506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267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135</w:t>
            </w:r>
          </w:p>
        </w:tc>
      </w:tr>
      <w:tr w:rsidR="00635F73" w:rsidRPr="006C7A5A" w:rsidTr="0063766E">
        <w:trPr>
          <w:trHeight w:val="274"/>
        </w:trPr>
        <w:tc>
          <w:tcPr>
            <w:tcW w:w="2943" w:type="dxa"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SD(S</w:t>
            </w:r>
            <w:r w:rsidRPr="006C7A5A">
              <w:rPr>
                <w:rFonts w:ascii="Times New Roman" w:hAnsi="Times New Roman" w:cs="Times New Roman"/>
                <w:color w:val="000000" w:themeColor="text1"/>
                <w:kern w:val="24"/>
              </w:rPr>
              <w:t>tandard</w:t>
            </w: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 xml:space="preserve"> D</w:t>
            </w:r>
            <w:r w:rsidRPr="006C7A5A">
              <w:rPr>
                <w:rFonts w:ascii="Times New Roman" w:hAnsi="Times New Roman" w:cs="Times New Roman"/>
                <w:color w:val="000000" w:themeColor="text1"/>
                <w:kern w:val="24"/>
              </w:rPr>
              <w:t>eviation</w:t>
            </w: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020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019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90638B" w:rsidRPr="006C7A5A" w:rsidRDefault="0090638B" w:rsidP="0063766E">
            <w:pPr>
              <w:pStyle w:val="a3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6C7A5A">
              <w:rPr>
                <w:rFonts w:ascii="Times New Roman" w:hAnsi="Times New Roman" w:cs="Times New Roman" w:hint="eastAsia"/>
                <w:color w:val="000000" w:themeColor="text1"/>
                <w:kern w:val="24"/>
              </w:rPr>
              <w:t>0.010</w:t>
            </w:r>
          </w:p>
        </w:tc>
      </w:tr>
      <w:bookmarkEnd w:id="0"/>
    </w:tbl>
    <w:p w:rsidR="0090638B" w:rsidRPr="006C7A5A" w:rsidRDefault="0090638B" w:rsidP="0090638B">
      <w:pPr>
        <w:rPr>
          <w:color w:val="000000" w:themeColor="text1"/>
        </w:rPr>
      </w:pPr>
    </w:p>
    <w:p w:rsidR="000C21A7" w:rsidRPr="006C7A5A" w:rsidRDefault="000C21A7" w:rsidP="00AF20AC">
      <w:pPr>
        <w:rPr>
          <w:color w:val="000000" w:themeColor="text1"/>
        </w:rPr>
      </w:pPr>
    </w:p>
    <w:p w:rsidR="00AF20AC" w:rsidRPr="006C7A5A" w:rsidRDefault="00AF20AC" w:rsidP="00AF20A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igure S1 </w:t>
      </w:r>
      <w:proofErr w:type="gramStart"/>
      <w:r w:rsidRPr="006C7A5A">
        <w:rPr>
          <w:rFonts w:ascii="Times New Roman" w:hAnsi="Times New Roman" w:hint="eastAsia"/>
          <w:color w:val="000000" w:themeColor="text1"/>
          <w:sz w:val="24"/>
          <w:szCs w:val="24"/>
        </w:rPr>
        <w:t>The</w:t>
      </w:r>
      <w:proofErr w:type="gramEnd"/>
      <w:r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requency Distribution of ASA for residues on interface and non-interface surface. </w:t>
      </w:r>
      <w:r w:rsidRPr="006C7A5A">
        <w:rPr>
          <w:rFonts w:ascii="Times New Roman" w:hAnsi="Times New Roman"/>
          <w:color w:val="000000" w:themeColor="text1"/>
          <w:sz w:val="24"/>
          <w:szCs w:val="24"/>
        </w:rPr>
        <w:t>The x-axis is ASA bins</w:t>
      </w:r>
      <w:r w:rsidR="00DB2D6C"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10</w:t>
      </w:r>
      <w:r w:rsidR="00DB2D6C" w:rsidRPr="006C7A5A">
        <w:rPr>
          <w:rFonts w:ascii="Times New Roman" w:hAnsi="Times New Roman" w:hint="eastAsia"/>
          <w:color w:val="000000" w:themeColor="text1"/>
        </w:rPr>
        <w:t xml:space="preserve"> Å</w:t>
      </w:r>
      <w:r w:rsidR="00DB2D6C" w:rsidRPr="006C7A5A">
        <w:rPr>
          <w:rFonts w:ascii="Times New Roman" w:hAnsi="Times New Roman" w:hint="eastAsia"/>
          <w:color w:val="000000" w:themeColor="text1"/>
          <w:vertAlign w:val="superscript"/>
        </w:rPr>
        <w:t>2</w:t>
      </w:r>
      <w:r w:rsidR="00DB2D6C" w:rsidRPr="006C7A5A">
        <w:rPr>
          <w:rFonts w:ascii="Times New Roman" w:hAnsi="Times New Roman" w:hint="eastAsia"/>
          <w:color w:val="000000" w:themeColor="text1"/>
          <w:sz w:val="24"/>
          <w:szCs w:val="24"/>
        </w:rPr>
        <w:t>/bin)</w:t>
      </w:r>
      <w:r w:rsidRPr="006C7A5A">
        <w:rPr>
          <w:rFonts w:ascii="Times New Roman" w:hAnsi="Times New Roman"/>
          <w:color w:val="000000" w:themeColor="text1"/>
          <w:sz w:val="24"/>
          <w:szCs w:val="24"/>
        </w:rPr>
        <w:t xml:space="preserve"> of residues. The y-axis is ASA frequency</w:t>
      </w:r>
      <w:r w:rsidR="005548E0"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="005548E0" w:rsidRPr="006C7A5A">
        <w:rPr>
          <w:rFonts w:ascii="Times New Roman" w:hAnsi="Times New Roman"/>
          <w:color w:val="000000" w:themeColor="text1"/>
          <w:sz w:val="24"/>
          <w:szCs w:val="24"/>
        </w:rPr>
        <w:t>percentage of residues in the ASA bins</w:t>
      </w:r>
      <w:r w:rsidR="005548E0" w:rsidRPr="006C7A5A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6C7A5A">
        <w:rPr>
          <w:rFonts w:ascii="Times New Roman" w:hAnsi="Times New Roman"/>
          <w:color w:val="000000" w:themeColor="text1"/>
          <w:sz w:val="24"/>
          <w:szCs w:val="24"/>
        </w:rPr>
        <w:t xml:space="preserve"> of this residue. The frequencies</w:t>
      </w:r>
      <w:r w:rsidR="00004448" w:rsidRPr="006C7A5A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004448" w:rsidRPr="006C7A5A">
        <w:rPr>
          <w:rFonts w:ascii="Times New Roman" w:hAnsi="Times New Roman"/>
          <w:color w:val="000000" w:themeColor="text1"/>
          <w:sz w:val="24"/>
          <w:szCs w:val="24"/>
        </w:rPr>
        <w:t>(percentage of residues in the ASA bins)</w:t>
      </w:r>
      <w:r w:rsidRPr="006C7A5A">
        <w:rPr>
          <w:rFonts w:ascii="Times New Roman" w:hAnsi="Times New Roman"/>
          <w:color w:val="000000" w:themeColor="text1"/>
          <w:sz w:val="24"/>
          <w:szCs w:val="24"/>
        </w:rPr>
        <w:t xml:space="preserve"> of ASA for residues on interface and non-interface surface are shown in gray and black lines, respectively.</w:t>
      </w:r>
    </w:p>
    <w:p w:rsidR="00F50246" w:rsidRPr="006C7A5A" w:rsidRDefault="00F50246">
      <w:pPr>
        <w:rPr>
          <w:color w:val="000000" w:themeColor="text1"/>
        </w:rPr>
      </w:pPr>
    </w:p>
    <w:sectPr w:rsidR="00F50246" w:rsidRPr="006C7A5A" w:rsidSect="00C32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1F9" w:rsidRDefault="00AF41F9" w:rsidP="00DB2D6C">
      <w:r>
        <w:separator/>
      </w:r>
    </w:p>
  </w:endnote>
  <w:endnote w:type="continuationSeparator" w:id="0">
    <w:p w:rsidR="00AF41F9" w:rsidRDefault="00AF41F9" w:rsidP="00DB2D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1F9" w:rsidRDefault="00AF41F9" w:rsidP="00DB2D6C">
      <w:r>
        <w:separator/>
      </w:r>
    </w:p>
  </w:footnote>
  <w:footnote w:type="continuationSeparator" w:id="0">
    <w:p w:rsidR="00AF41F9" w:rsidRDefault="00AF41F9" w:rsidP="00DB2D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20AC"/>
    <w:rsid w:val="00004448"/>
    <w:rsid w:val="000C21A7"/>
    <w:rsid w:val="0012551B"/>
    <w:rsid w:val="00144CF6"/>
    <w:rsid w:val="001A21F4"/>
    <w:rsid w:val="003B0451"/>
    <w:rsid w:val="003E5E19"/>
    <w:rsid w:val="004939F8"/>
    <w:rsid w:val="005548E0"/>
    <w:rsid w:val="00635F73"/>
    <w:rsid w:val="006C7A5A"/>
    <w:rsid w:val="0071761C"/>
    <w:rsid w:val="00827F24"/>
    <w:rsid w:val="008632B1"/>
    <w:rsid w:val="0090638B"/>
    <w:rsid w:val="00AF20AC"/>
    <w:rsid w:val="00AF41F9"/>
    <w:rsid w:val="00B21912"/>
    <w:rsid w:val="00C32BEB"/>
    <w:rsid w:val="00DB2D6C"/>
    <w:rsid w:val="00F50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F20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rsid w:val="00827F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DB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B2D6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B2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B2D6C"/>
    <w:rPr>
      <w:sz w:val="18"/>
      <w:szCs w:val="18"/>
    </w:rPr>
  </w:style>
  <w:style w:type="paragraph" w:styleId="a7">
    <w:name w:val="Document Map"/>
    <w:basedOn w:val="a"/>
    <w:link w:val="Char1"/>
    <w:uiPriority w:val="99"/>
    <w:semiHidden/>
    <w:unhideWhenUsed/>
    <w:rsid w:val="006C7A5A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7"/>
    <w:uiPriority w:val="99"/>
    <w:semiHidden/>
    <w:rsid w:val="006C7A5A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2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F20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59"/>
    <w:rsid w:val="00827F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DB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B2D6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B2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B2D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t Dai</dc:creator>
  <cp:lastModifiedBy>Wentao Dai</cp:lastModifiedBy>
  <cp:revision>14</cp:revision>
  <dcterms:created xsi:type="dcterms:W3CDTF">2016-08-05T01:48:00Z</dcterms:created>
  <dcterms:modified xsi:type="dcterms:W3CDTF">2016-09-26T02:59:00Z</dcterms:modified>
</cp:coreProperties>
</file>